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01F" w:rsidRPr="00B93114" w:rsidRDefault="00E5201F" w:rsidP="00E5201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B93114">
        <w:rPr>
          <w:rFonts w:ascii="Times New Roman" w:hAnsi="Times New Roman" w:cs="Times New Roman"/>
          <w:b/>
          <w:bCs/>
          <w:sz w:val="40"/>
          <w:szCs w:val="40"/>
        </w:rPr>
        <w:t>Multi-country evaluation of RISK6, a 6-gene blood transcriptomic signature, for tuberculosis diagnosis and treatment monitoring</w:t>
      </w:r>
    </w:p>
    <w:p w:rsidR="00610D7D" w:rsidRDefault="00610D7D" w:rsidP="008A56A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:rsidR="005D2EE5" w:rsidRPr="005D2EE5" w:rsidRDefault="005D2EE5" w:rsidP="005D2EE5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2EE5">
        <w:rPr>
          <w:rFonts w:ascii="Times New Roman" w:hAnsi="Times New Roman" w:cs="Times New Roman"/>
          <w:sz w:val="24"/>
          <w:szCs w:val="24"/>
        </w:rPr>
        <w:t>Rim BAYAA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D2EE5">
        <w:rPr>
          <w:rFonts w:ascii="Times New Roman" w:hAnsi="Times New Roman" w:cs="Times New Roman"/>
          <w:sz w:val="24"/>
          <w:szCs w:val="24"/>
        </w:rPr>
        <w:t>*</w:t>
      </w:r>
      <w:r w:rsidRPr="005D2E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ame</w:t>
      </w:r>
      <w:proofErr w:type="spellEnd"/>
      <w:r w:rsidRPr="005D2EE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5D2EE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Diarra</w:t>
      </w:r>
      <w:proofErr w:type="spellEnd"/>
      <w:r w:rsidRPr="005D2EE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5D2EE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Bousso</w:t>
      </w:r>
      <w:proofErr w:type="spellEnd"/>
      <w:r w:rsidRPr="005D2EE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NDIAYE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,3+</w:t>
      </w:r>
      <w:r w:rsidRPr="005D2EE5">
        <w:rPr>
          <w:rFonts w:ascii="Times New Roman" w:hAnsi="Times New Roman" w:cs="Times New Roman"/>
          <w:sz w:val="24"/>
          <w:szCs w:val="24"/>
        </w:rPr>
        <w:t>, Carole CHEDID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,4,5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Eka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KOKHREIDZE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Nestani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TUKVADZE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Sayera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BANU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D2EE5">
        <w:rPr>
          <w:rFonts w:ascii="Times New Roman" w:hAnsi="Times New Roman" w:cs="Times New Roman"/>
          <w:sz w:val="24"/>
          <w:szCs w:val="24"/>
        </w:rPr>
        <w:t xml:space="preserve">, Mohammad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Khaja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Mafij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UDDIN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Samanta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BISWAS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Theme="majorBidi" w:hAnsiTheme="majorBidi" w:cstheme="majorBidi"/>
          <w:sz w:val="24"/>
          <w:szCs w:val="24"/>
        </w:rPr>
        <w:t>Rumana</w:t>
      </w:r>
      <w:proofErr w:type="spellEnd"/>
      <w:r w:rsidRPr="005D2EE5">
        <w:rPr>
          <w:rFonts w:asciiTheme="majorBidi" w:hAnsiTheme="majorBidi" w:cstheme="majorBidi"/>
          <w:sz w:val="24"/>
          <w:szCs w:val="24"/>
        </w:rPr>
        <w:t xml:space="preserve"> NASRIN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D2EE5">
        <w:rPr>
          <w:rFonts w:asciiTheme="majorBidi" w:hAnsiTheme="majorBidi" w:cstheme="majorBidi"/>
          <w:sz w:val="24"/>
          <w:szCs w:val="24"/>
        </w:rPr>
        <w:t>,</w:t>
      </w:r>
      <w:r w:rsidRPr="005D2EE5">
        <w:rPr>
          <w:rFonts w:ascii="Calibri" w:hAnsi="Calibri"/>
        </w:rPr>
        <w:t xml:space="preserve"> </w:t>
      </w:r>
      <w:r w:rsidRPr="005D2EE5">
        <w:rPr>
          <w:rFonts w:ascii="Times New Roman" w:hAnsi="Times New Roman" w:cs="Times New Roman"/>
          <w:sz w:val="24"/>
          <w:szCs w:val="24"/>
        </w:rPr>
        <w:t>Paulo RANAIVOMANANA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Antso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Hasina RAHERINANDRASANA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D2EE5">
        <w:rPr>
          <w:rFonts w:ascii="Times New Roman" w:hAnsi="Times New Roman" w:cs="Times New Roman"/>
          <w:sz w:val="24"/>
          <w:szCs w:val="24"/>
        </w:rPr>
        <w:t>, Julio RAKOTONIRINA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Voahangy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RASOLOFO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2EE5">
        <w:rPr>
          <w:rFonts w:ascii="Times New Roman" w:hAnsi="Times New Roman" w:cs="Times New Roman"/>
          <w:sz w:val="24"/>
          <w:szCs w:val="24"/>
        </w:rPr>
        <w:t>, Giovanni DELOGU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D2EE5">
        <w:rPr>
          <w:rFonts w:ascii="Times New Roman" w:hAnsi="Times New Roman" w:cs="Times New Roman"/>
          <w:sz w:val="24"/>
          <w:szCs w:val="24"/>
        </w:rPr>
        <w:t>, Flavio DE MAIO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D2EE5">
        <w:rPr>
          <w:rFonts w:ascii="Times New Roman" w:hAnsi="Times New Roman" w:cs="Times New Roman"/>
          <w:sz w:val="24"/>
          <w:szCs w:val="24"/>
        </w:rPr>
        <w:t>, Delia GOLETTI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5D2EE5">
        <w:rPr>
          <w:rFonts w:ascii="Times New Roman" w:hAnsi="Times New Roman" w:cs="Times New Roman"/>
          <w:sz w:val="24"/>
          <w:szCs w:val="24"/>
        </w:rPr>
        <w:t>, Hubert ENDTZ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5D2EE5">
        <w:rPr>
          <w:rFonts w:ascii="Times New Roman" w:hAnsi="Times New Roman" w:cs="Times New Roman"/>
          <w:sz w:val="24"/>
          <w:szCs w:val="24"/>
        </w:rPr>
        <w:t>, Florence ADER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Monzer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HAMZE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2EE5">
        <w:rPr>
          <w:rFonts w:ascii="Times New Roman" w:hAnsi="Times New Roman" w:cs="Times New Roman"/>
          <w:sz w:val="24"/>
          <w:szCs w:val="24"/>
        </w:rPr>
        <w:t xml:space="preserve">, Mohamad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Bachar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ISMAIL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Stéphane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POUZOL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2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EE5">
        <w:rPr>
          <w:rFonts w:ascii="Times New Roman" w:hAnsi="Times New Roman" w:cs="Times New Roman"/>
          <w:sz w:val="24"/>
          <w:szCs w:val="24"/>
        </w:rPr>
        <w:t>Niaina</w:t>
      </w:r>
      <w:proofErr w:type="spellEnd"/>
      <w:r w:rsidRPr="005D2EE5">
        <w:rPr>
          <w:rFonts w:ascii="Times New Roman" w:hAnsi="Times New Roman" w:cs="Times New Roman"/>
          <w:sz w:val="24"/>
          <w:szCs w:val="24"/>
        </w:rPr>
        <w:t xml:space="preserve"> RAKOTOSAMIMANANA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3#</w:t>
      </w:r>
      <w:r w:rsidRPr="005D2EE5">
        <w:rPr>
          <w:rFonts w:ascii="Times New Roman" w:hAnsi="Times New Roman" w:cs="Times New Roman"/>
          <w:sz w:val="24"/>
          <w:szCs w:val="24"/>
        </w:rPr>
        <w:t>, Jonathan HOFFMANN</w:t>
      </w:r>
      <w:r w:rsidRPr="005D2EE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5D2EE5">
        <w:rPr>
          <w:rFonts w:ascii="Times New Roman" w:hAnsi="Times New Roman" w:cs="Times New Roman"/>
          <w:sz w:val="24"/>
          <w:szCs w:val="24"/>
        </w:rPr>
        <w:t>* on behalf the HINTT working group within the GABRIEL network.</w:t>
      </w:r>
    </w:p>
    <w:p w:rsidR="008A56A1" w:rsidRDefault="008A56A1" w:rsidP="00361436">
      <w:pPr>
        <w:jc w:val="both"/>
        <w:rPr>
          <w:rFonts w:asciiTheme="majorBidi" w:hAnsiTheme="majorBidi" w:cstheme="majorBidi"/>
          <w:b/>
          <w:color w:val="000000"/>
        </w:rPr>
      </w:pPr>
    </w:p>
    <w:p w:rsidR="00361436" w:rsidRPr="00610D7D" w:rsidRDefault="009F4C1D" w:rsidP="00361436">
      <w:pPr>
        <w:jc w:val="both"/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Supplementary Figure</w:t>
      </w:r>
    </w:p>
    <w:p w:rsidR="00361436" w:rsidRPr="00361436" w:rsidRDefault="00361436" w:rsidP="00361436">
      <w:pPr>
        <w:spacing w:line="36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p w:rsidR="00361436" w:rsidRDefault="00361436" w:rsidP="00361436">
      <w:pPr>
        <w:keepNext/>
        <w:jc w:val="center"/>
      </w:pPr>
      <w:r w:rsidRPr="0036143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414225" cy="3932261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ured vs Failu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225" cy="3932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5E6" w:rsidRPr="00F575E4" w:rsidRDefault="00361436" w:rsidP="00361436">
      <w:pPr>
        <w:pStyle w:val="Caption"/>
        <w:jc w:val="both"/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</w:pPr>
      <w:r w:rsidRPr="00F575E4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  <w:lang w:val="en-GB"/>
        </w:rPr>
        <w:t xml:space="preserve">Supplementary </w:t>
      </w:r>
      <w:r w:rsidRPr="00F575E4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t xml:space="preserve">Figure </w:t>
      </w:r>
      <w:r w:rsidR="00F8674C" w:rsidRPr="00F575E4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fldChar w:fldCharType="begin"/>
      </w:r>
      <w:r w:rsidRPr="00F575E4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F8674C" w:rsidRPr="00F575E4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fldChar w:fldCharType="separate"/>
      </w:r>
      <w:r w:rsidRPr="00F575E4">
        <w:rPr>
          <w:rFonts w:asciiTheme="majorBidi" w:hAnsiTheme="majorBidi" w:cstheme="majorBidi"/>
          <w:b/>
          <w:i w:val="0"/>
          <w:iCs w:val="0"/>
          <w:noProof/>
          <w:color w:val="auto"/>
          <w:sz w:val="20"/>
          <w:szCs w:val="20"/>
        </w:rPr>
        <w:t>1</w:t>
      </w:r>
      <w:r w:rsidR="00F8674C" w:rsidRPr="00F575E4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fldChar w:fldCharType="end"/>
      </w:r>
      <w:r w:rsidRPr="00F575E4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t xml:space="preserve">: Ability of RISK6 signature to stratify TB patients according to ultimate treatment outcome. </w:t>
      </w:r>
      <w:r w:rsidR="00D42B5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ongitudinal K</w:t>
      </w:r>
      <w:r w:rsidRPr="00F575E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inetics of RISK6 signature scores across TB treatment time (T0: baseline; T2: 2 months after initiation and T2: at the end of treatment) in patients with cure and those with a treatment failure, stratified into drug-sensitive</w:t>
      </w:r>
      <w:r w:rsidR="002C1E9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(n=</w:t>
      </w:r>
      <w:r w:rsidR="0060533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95</w:t>
      </w:r>
      <w:r w:rsidR="002C1E9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</w:t>
      </w:r>
      <w:r w:rsidRPr="00F575E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nd drug-resistant TB cases</w:t>
      </w:r>
      <w:r w:rsidR="002C1E9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(n=</w:t>
      </w:r>
      <w:r w:rsidR="005A600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60533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1</w:t>
      </w:r>
      <w:r w:rsidR="002C1E9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</w:t>
      </w:r>
      <w:r w:rsidRPr="00F575E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Dots depict medians and error bars represent the IQR.</w:t>
      </w:r>
    </w:p>
    <w:sectPr w:rsidR="005125E6" w:rsidRPr="00F575E4" w:rsidSect="00E63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tTAyNDC0NDezNDRQ0lEKTi0uzszPAykwNKwFACH2cnctAAAA"/>
  </w:docVars>
  <w:rsids>
    <w:rsidRoot w:val="00361436"/>
    <w:rsid w:val="001A6328"/>
    <w:rsid w:val="002C1E9A"/>
    <w:rsid w:val="00361436"/>
    <w:rsid w:val="00451E91"/>
    <w:rsid w:val="00476566"/>
    <w:rsid w:val="004C783B"/>
    <w:rsid w:val="004E05F6"/>
    <w:rsid w:val="005125E6"/>
    <w:rsid w:val="005A6006"/>
    <w:rsid w:val="005D2EE5"/>
    <w:rsid w:val="0060533C"/>
    <w:rsid w:val="00610D7D"/>
    <w:rsid w:val="00715ACC"/>
    <w:rsid w:val="00735A35"/>
    <w:rsid w:val="007376C1"/>
    <w:rsid w:val="007A5E86"/>
    <w:rsid w:val="008A56A1"/>
    <w:rsid w:val="009F4C1D"/>
    <w:rsid w:val="00A42BC7"/>
    <w:rsid w:val="00A5760E"/>
    <w:rsid w:val="00B166A6"/>
    <w:rsid w:val="00D42B57"/>
    <w:rsid w:val="00DB4A4B"/>
    <w:rsid w:val="00E5201F"/>
    <w:rsid w:val="00E63B27"/>
    <w:rsid w:val="00F575E4"/>
    <w:rsid w:val="00F644A3"/>
    <w:rsid w:val="00F8674C"/>
    <w:rsid w:val="00F9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94E120-0466-4587-B8A8-D58EF6BC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14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A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E21A5-2355-43E6-BC28-0E7D1237B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By DR.Ahmed Saker</Company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</dc:creator>
  <cp:lastModifiedBy>RIM</cp:lastModifiedBy>
  <cp:revision>13</cp:revision>
  <dcterms:created xsi:type="dcterms:W3CDTF">2021-04-07T12:56:00Z</dcterms:created>
  <dcterms:modified xsi:type="dcterms:W3CDTF">2021-06-16T11:50:00Z</dcterms:modified>
</cp:coreProperties>
</file>